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CE24" w14:textId="0FD16035" w:rsidR="00686455" w:rsidRDefault="00D863EA">
      <w:pPr>
        <w:rPr>
          <w:b/>
          <w:bCs/>
        </w:rPr>
      </w:pPr>
      <w:r w:rsidRPr="00D863EA">
        <w:rPr>
          <w:b/>
          <w:bCs/>
        </w:rPr>
        <w:t xml:space="preserve">Supplemental Table </w:t>
      </w:r>
      <w:r w:rsidR="00323B01">
        <w:rPr>
          <w:b/>
          <w:bCs/>
        </w:rPr>
        <w:t>5</w:t>
      </w:r>
      <w:r w:rsidRPr="00D863EA">
        <w:rPr>
          <w:b/>
          <w:bCs/>
        </w:rPr>
        <w:t xml:space="preserve">. Adjusted β Coefficients (95% CI) for Sex Differences of </w:t>
      </w:r>
      <w:r>
        <w:rPr>
          <w:b/>
          <w:bCs/>
        </w:rPr>
        <w:t xml:space="preserve">and Adjusted Mean (95% CI) </w:t>
      </w:r>
      <w:r w:rsidRPr="00D863EA">
        <w:rPr>
          <w:b/>
          <w:bCs/>
        </w:rPr>
        <w:t>Clinical Chemistry Biomarkers Across Glycemic Status</w:t>
      </w:r>
    </w:p>
    <w:tbl>
      <w:tblPr>
        <w:tblStyle w:val="TableGrid"/>
        <w:tblW w:w="14390" w:type="dxa"/>
        <w:tblLook w:val="04A0" w:firstRow="1" w:lastRow="0" w:firstColumn="1" w:lastColumn="0" w:noHBand="0" w:noVBand="1"/>
      </w:tblPr>
      <w:tblGrid>
        <w:gridCol w:w="2099"/>
        <w:gridCol w:w="909"/>
        <w:gridCol w:w="1294"/>
        <w:gridCol w:w="1318"/>
        <w:gridCol w:w="1264"/>
        <w:gridCol w:w="1251"/>
        <w:gridCol w:w="1251"/>
        <w:gridCol w:w="1251"/>
        <w:gridCol w:w="1251"/>
        <w:gridCol w:w="1251"/>
        <w:gridCol w:w="1251"/>
      </w:tblGrid>
      <w:tr w:rsidR="004F466F" w:rsidRPr="003B2A2F" w14:paraId="5BD1E14D" w14:textId="3A062BD4" w:rsidTr="003B2A2F">
        <w:trPr>
          <w:trHeight w:val="392"/>
        </w:trPr>
        <w:tc>
          <w:tcPr>
            <w:tcW w:w="2099" w:type="dxa"/>
          </w:tcPr>
          <w:p w14:paraId="34C83132" w14:textId="77777777" w:rsidR="004F466F" w:rsidRPr="003B2A2F" w:rsidRDefault="004F466F" w:rsidP="00D863EA">
            <w:pPr>
              <w:rPr>
                <w:sz w:val="20"/>
                <w:szCs w:val="20"/>
              </w:rPr>
            </w:pPr>
          </w:p>
        </w:tc>
        <w:tc>
          <w:tcPr>
            <w:tcW w:w="909" w:type="dxa"/>
          </w:tcPr>
          <w:p w14:paraId="44CEAC79" w14:textId="77777777" w:rsidR="004F466F" w:rsidRPr="003B2A2F" w:rsidRDefault="004F466F" w:rsidP="00D863EA">
            <w:pPr>
              <w:rPr>
                <w:sz w:val="20"/>
                <w:szCs w:val="20"/>
              </w:rPr>
            </w:pPr>
          </w:p>
        </w:tc>
        <w:tc>
          <w:tcPr>
            <w:tcW w:w="1294" w:type="dxa"/>
          </w:tcPr>
          <w:p w14:paraId="7F14150A" w14:textId="6FB66F09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Euglycemia</w:t>
            </w:r>
          </w:p>
        </w:tc>
        <w:tc>
          <w:tcPr>
            <w:tcW w:w="1318" w:type="dxa"/>
          </w:tcPr>
          <w:p w14:paraId="40782495" w14:textId="77777777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Pre-DM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5C203D05" w14:textId="77777777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New T2D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6C57AD86" w14:textId="18F5E4BC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8028F14" w14:textId="2C54C844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29A9435" w14:textId="4B93B13B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2729578" w14:textId="7C03026E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281CA50" w14:textId="1A811DF7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9CC39F6" w14:textId="666744B3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Men</w:t>
            </w:r>
          </w:p>
        </w:tc>
      </w:tr>
      <w:tr w:rsidR="004F466F" w:rsidRPr="003B2A2F" w14:paraId="694F8D68" w14:textId="4AD852F4" w:rsidTr="003B2A2F">
        <w:trPr>
          <w:trHeight w:val="413"/>
        </w:trPr>
        <w:tc>
          <w:tcPr>
            <w:tcW w:w="2099" w:type="dxa"/>
          </w:tcPr>
          <w:p w14:paraId="252CF3B8" w14:textId="4437C76A" w:rsidR="004F466F" w:rsidRPr="003B2A2F" w:rsidRDefault="004F466F" w:rsidP="00D863EA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</w:tcPr>
          <w:p w14:paraId="1B601CC3" w14:textId="399DE9C9" w:rsidR="004F466F" w:rsidRPr="003B2A2F" w:rsidRDefault="00E9111A" w:rsidP="00D863EA">
            <w:pPr>
              <w:rPr>
                <w:b/>
                <w:bCs/>
                <w:sz w:val="20"/>
                <w:szCs w:val="20"/>
              </w:rPr>
            </w:pPr>
            <w:r w:rsidRPr="003B2A2F">
              <w:rPr>
                <w:b/>
                <w:bCs/>
                <w:sz w:val="20"/>
                <w:szCs w:val="20"/>
              </w:rPr>
              <w:t>Filed ID</w:t>
            </w:r>
          </w:p>
        </w:tc>
        <w:tc>
          <w:tcPr>
            <w:tcW w:w="1294" w:type="dxa"/>
          </w:tcPr>
          <w:p w14:paraId="488E92F0" w14:textId="66F68BDA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β coefficient</w:t>
            </w:r>
          </w:p>
        </w:tc>
        <w:tc>
          <w:tcPr>
            <w:tcW w:w="1318" w:type="dxa"/>
          </w:tcPr>
          <w:p w14:paraId="20A7EAC4" w14:textId="77777777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β coefficient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64E6120E" w14:textId="77777777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β coefficient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3991B1B9" w14:textId="7CC9F905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Adjusted mea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74508FF" w14:textId="6B6330F9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Adjusted mea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A8E297F" w14:textId="575AA516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Adjusted mea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8B2E8D0" w14:textId="4B7C14BC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Adjusted mea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CDE6E56" w14:textId="72343EAB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Adjusted mean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7F34A82" w14:textId="5955262C" w:rsidR="004F466F" w:rsidRPr="003B2A2F" w:rsidRDefault="004F466F" w:rsidP="00D863EA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Adjusted mean</w:t>
            </w:r>
          </w:p>
        </w:tc>
      </w:tr>
      <w:tr w:rsidR="009F30F9" w:rsidRPr="003B2A2F" w14:paraId="09A827D6" w14:textId="7B7E3E55" w:rsidTr="003B2A2F">
        <w:trPr>
          <w:trHeight w:val="392"/>
        </w:trPr>
        <w:tc>
          <w:tcPr>
            <w:tcW w:w="2099" w:type="dxa"/>
          </w:tcPr>
          <w:p w14:paraId="2BF0C552" w14:textId="5D7D0222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 xml:space="preserve">Total-c </w:t>
            </w:r>
            <w:r>
              <w:rPr>
                <w:sz w:val="20"/>
                <w:szCs w:val="20"/>
              </w:rPr>
              <w:t>g/L</w:t>
            </w:r>
          </w:p>
        </w:tc>
        <w:tc>
          <w:tcPr>
            <w:tcW w:w="909" w:type="dxa"/>
          </w:tcPr>
          <w:p w14:paraId="044CD8D1" w14:textId="4B9D3179" w:rsidR="009F30F9" w:rsidRPr="00F035F1" w:rsidRDefault="009F30F9" w:rsidP="009F30F9">
            <w:pPr>
              <w:rPr>
                <w:sz w:val="20"/>
                <w:szCs w:val="20"/>
              </w:rPr>
            </w:pPr>
            <w:r w:rsidRPr="00F035F1">
              <w:rPr>
                <w:sz w:val="20"/>
                <w:szCs w:val="20"/>
              </w:rPr>
              <w:t>30690</w:t>
            </w:r>
          </w:p>
        </w:tc>
        <w:tc>
          <w:tcPr>
            <w:tcW w:w="1294" w:type="dxa"/>
          </w:tcPr>
          <w:p w14:paraId="4ECE9BE7" w14:textId="17F66545" w:rsidR="009F30F9" w:rsidRPr="003B2A2F" w:rsidRDefault="009F30F9" w:rsidP="009F30F9">
            <w:pPr>
              <w:rPr>
                <w:color w:val="FF0000"/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</w:t>
            </w:r>
            <w:r w:rsidRPr="003B2A2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9</w:t>
            </w:r>
            <w:r w:rsidRPr="003B2A2F">
              <w:rPr>
                <w:sz w:val="20"/>
                <w:szCs w:val="20"/>
              </w:rPr>
              <w:t>, 0.2</w:t>
            </w:r>
            <w:r>
              <w:rPr>
                <w:sz w:val="20"/>
                <w:szCs w:val="20"/>
              </w:rPr>
              <w:t>3</w:t>
            </w:r>
            <w:r w:rsidRPr="003B2A2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18" w:type="dxa"/>
          </w:tcPr>
          <w:p w14:paraId="673FC0D6" w14:textId="03D79E2A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</w:t>
            </w:r>
            <w:r w:rsidRPr="003B2A2F">
              <w:rPr>
                <w:sz w:val="20"/>
                <w:szCs w:val="20"/>
              </w:rPr>
              <w:t xml:space="preserve"> (0.3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>, 0.4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  <w:r w:rsidRPr="003B2A2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13D5BC5E" w14:textId="1CB325E9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5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 xml:space="preserve"> (0.41, 0.</w:t>
            </w:r>
            <w:r>
              <w:rPr>
                <w:sz w:val="20"/>
                <w:szCs w:val="20"/>
              </w:rPr>
              <w:t>70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515B7645" w14:textId="581C0661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5.39, (5.36, 5.42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A34B7CC" w14:textId="5234E4E2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5.18, (5.16, 5.21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1926A3A" w14:textId="77A6FED9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5.61, (5.55, 5.66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6AC0229" w14:textId="7969307B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5.20, (5.15, 5.25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591E97F" w14:textId="2740C895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5.23, (5.06, 5.39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52A2C4E" w14:textId="61AB91EF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4.67, (4.53, 4.81) </w:t>
            </w:r>
          </w:p>
        </w:tc>
      </w:tr>
      <w:tr w:rsidR="009F30F9" w:rsidRPr="003B2A2F" w14:paraId="49ADDC44" w14:textId="2DF275B1" w:rsidTr="003B2A2F">
        <w:trPr>
          <w:trHeight w:val="392"/>
        </w:trPr>
        <w:tc>
          <w:tcPr>
            <w:tcW w:w="2099" w:type="dxa"/>
          </w:tcPr>
          <w:p w14:paraId="130CED60" w14:textId="285A1F08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LDL-c</w:t>
            </w:r>
            <w:r>
              <w:rPr>
                <w:sz w:val="20"/>
                <w:szCs w:val="20"/>
              </w:rPr>
              <w:t xml:space="preserve"> g/L</w:t>
            </w:r>
          </w:p>
        </w:tc>
        <w:tc>
          <w:tcPr>
            <w:tcW w:w="909" w:type="dxa"/>
          </w:tcPr>
          <w:p w14:paraId="0EB61F5F" w14:textId="7D1654DD" w:rsidR="009F30F9" w:rsidRPr="00F035F1" w:rsidRDefault="009F30F9" w:rsidP="009F30F9">
            <w:pPr>
              <w:rPr>
                <w:sz w:val="20"/>
                <w:szCs w:val="20"/>
              </w:rPr>
            </w:pPr>
            <w:r w:rsidRPr="00F035F1">
              <w:rPr>
                <w:sz w:val="20"/>
                <w:szCs w:val="20"/>
              </w:rPr>
              <w:t>30780</w:t>
            </w:r>
          </w:p>
        </w:tc>
        <w:tc>
          <w:tcPr>
            <w:tcW w:w="1294" w:type="dxa"/>
          </w:tcPr>
          <w:p w14:paraId="71FB2AED" w14:textId="0FEAD81D" w:rsidR="009F30F9" w:rsidRPr="003B2A2F" w:rsidRDefault="009F30F9" w:rsidP="009F30F9">
            <w:pPr>
              <w:rPr>
                <w:color w:val="FF0000"/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0</w:t>
            </w:r>
            <w:r>
              <w:rPr>
                <w:sz w:val="20"/>
                <w:szCs w:val="20"/>
              </w:rPr>
              <w:t>3</w:t>
            </w:r>
            <w:r w:rsidRPr="003B2A2F">
              <w:rPr>
                <w:sz w:val="20"/>
                <w:szCs w:val="20"/>
              </w:rPr>
              <w:t xml:space="preserve"> (-0.0</w:t>
            </w:r>
            <w:r>
              <w:rPr>
                <w:sz w:val="20"/>
                <w:szCs w:val="20"/>
              </w:rPr>
              <w:t>4</w:t>
            </w:r>
            <w:r w:rsidRPr="003B2A2F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-0.01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4BAAC8FF" w14:textId="1915CE06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7</w:t>
            </w:r>
            <w:r w:rsidRPr="003B2A2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3</w:t>
            </w:r>
            <w:r w:rsidRPr="003B2A2F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20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71EDC510" w14:textId="3C545A07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8</w:t>
            </w:r>
            <w:r w:rsidRPr="003B2A2F">
              <w:rPr>
                <w:sz w:val="20"/>
                <w:szCs w:val="20"/>
              </w:rPr>
              <w:t xml:space="preserve"> (0.17, 0.3</w:t>
            </w:r>
            <w:r>
              <w:rPr>
                <w:sz w:val="20"/>
                <w:szCs w:val="20"/>
              </w:rPr>
              <w:t>9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57C8C800" w14:textId="619B8A77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3.23, (3.21, 3.26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152613A" w14:textId="1DDB11FA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3.26, (3.24, 3.28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8B71D61" w14:textId="6950FA87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3.45, (3.41, 3.49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1B44333" w14:textId="5FA74E62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3.28, (3.24, 3.32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FFE7F49" w14:textId="092A2AF0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3.17, (3.05, 3.30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999DA79" w14:textId="41559DF3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2.90, (2.79, 3.00) </w:t>
            </w:r>
          </w:p>
        </w:tc>
      </w:tr>
      <w:tr w:rsidR="009F30F9" w:rsidRPr="003B2A2F" w14:paraId="542EF4D8" w14:textId="2E5F1F43" w:rsidTr="003B2A2F">
        <w:trPr>
          <w:trHeight w:val="392"/>
        </w:trPr>
        <w:tc>
          <w:tcPr>
            <w:tcW w:w="2099" w:type="dxa"/>
          </w:tcPr>
          <w:p w14:paraId="2DE7F472" w14:textId="7DA6D5AA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HDL-c</w:t>
            </w:r>
            <w:r>
              <w:rPr>
                <w:sz w:val="20"/>
                <w:szCs w:val="20"/>
              </w:rPr>
              <w:t xml:space="preserve"> g/L</w:t>
            </w:r>
          </w:p>
        </w:tc>
        <w:tc>
          <w:tcPr>
            <w:tcW w:w="909" w:type="dxa"/>
          </w:tcPr>
          <w:p w14:paraId="71E65599" w14:textId="49FAB677" w:rsidR="009F30F9" w:rsidRPr="00F035F1" w:rsidRDefault="009F30F9" w:rsidP="009F30F9">
            <w:pPr>
              <w:rPr>
                <w:sz w:val="20"/>
                <w:szCs w:val="20"/>
              </w:rPr>
            </w:pPr>
            <w:r w:rsidRPr="00F035F1">
              <w:rPr>
                <w:sz w:val="20"/>
                <w:szCs w:val="20"/>
              </w:rPr>
              <w:t>30760</w:t>
            </w:r>
          </w:p>
        </w:tc>
        <w:tc>
          <w:tcPr>
            <w:tcW w:w="1294" w:type="dxa"/>
          </w:tcPr>
          <w:p w14:paraId="369987CA" w14:textId="77950D79" w:rsidR="009F30F9" w:rsidRPr="003B2A2F" w:rsidRDefault="009F30F9" w:rsidP="009F30F9">
            <w:pPr>
              <w:rPr>
                <w:color w:val="FF0000"/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3</w:t>
            </w:r>
            <w:r>
              <w:rPr>
                <w:sz w:val="20"/>
                <w:szCs w:val="20"/>
              </w:rPr>
              <w:t>5</w:t>
            </w:r>
            <w:r w:rsidRPr="003B2A2F">
              <w:rPr>
                <w:sz w:val="20"/>
                <w:szCs w:val="20"/>
              </w:rPr>
              <w:t xml:space="preserve"> (0.34, 0.35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3AFB2A13" w14:textId="6874FCF9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9</w:t>
            </w:r>
            <w:r w:rsidRPr="003B2A2F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28</w:t>
            </w:r>
            <w:r w:rsidRPr="003B2A2F"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1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5089DEA3" w14:textId="4E390EC9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 xml:space="preserve">0.27 (0.23, 0.31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3812DE80" w14:textId="728961B0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57, (1.56, 1.58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0ACF1AA" w14:textId="4AB3296D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23, (1.22, 1.24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C2937E0" w14:textId="5C949624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49, (1.47, 1.50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8AD0160" w14:textId="777FC618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20, (1.18, 1.21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FFEE0B1" w14:textId="602130ED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37, (1.33, 1.42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23F15E0" w14:textId="7249D162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10, (1.06, 1.14) </w:t>
            </w:r>
          </w:p>
        </w:tc>
      </w:tr>
      <w:tr w:rsidR="009F30F9" w:rsidRPr="003B2A2F" w14:paraId="59F2E13C" w14:textId="1936DF42" w:rsidTr="003B2A2F">
        <w:trPr>
          <w:trHeight w:val="392"/>
        </w:trPr>
        <w:tc>
          <w:tcPr>
            <w:tcW w:w="2099" w:type="dxa"/>
          </w:tcPr>
          <w:p w14:paraId="2873F64F" w14:textId="6E552970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 xml:space="preserve">Triglycerides </w:t>
            </w:r>
            <w:r>
              <w:rPr>
                <w:sz w:val="20"/>
                <w:szCs w:val="20"/>
              </w:rPr>
              <w:t>g/L</w:t>
            </w:r>
          </w:p>
        </w:tc>
        <w:tc>
          <w:tcPr>
            <w:tcW w:w="909" w:type="dxa"/>
          </w:tcPr>
          <w:p w14:paraId="166E57D3" w14:textId="08E3F982" w:rsidR="009F30F9" w:rsidRPr="00F035F1" w:rsidRDefault="009F30F9" w:rsidP="009F30F9">
            <w:pPr>
              <w:rPr>
                <w:sz w:val="20"/>
                <w:szCs w:val="20"/>
              </w:rPr>
            </w:pPr>
            <w:r w:rsidRPr="00F035F1">
              <w:rPr>
                <w:sz w:val="20"/>
                <w:szCs w:val="20"/>
              </w:rPr>
              <w:t>30870</w:t>
            </w:r>
          </w:p>
        </w:tc>
        <w:tc>
          <w:tcPr>
            <w:tcW w:w="1294" w:type="dxa"/>
          </w:tcPr>
          <w:p w14:paraId="03BD0780" w14:textId="7CCA7E25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4</w:t>
            </w:r>
            <w:r>
              <w:rPr>
                <w:sz w:val="20"/>
                <w:szCs w:val="20"/>
              </w:rPr>
              <w:t>8</w:t>
            </w:r>
            <w:r w:rsidRPr="003B2A2F">
              <w:rPr>
                <w:sz w:val="20"/>
                <w:szCs w:val="20"/>
              </w:rPr>
              <w:t xml:space="preserve"> (-0.4</w:t>
            </w:r>
            <w:r>
              <w:rPr>
                <w:sz w:val="20"/>
                <w:szCs w:val="20"/>
              </w:rPr>
              <w:t>9</w:t>
            </w:r>
            <w:r w:rsidRPr="003B2A2F">
              <w:rPr>
                <w:sz w:val="20"/>
                <w:szCs w:val="20"/>
              </w:rPr>
              <w:t>, -0.4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05D561F7" w14:textId="7E9EEE87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3</w:t>
            </w:r>
            <w:r>
              <w:rPr>
                <w:sz w:val="20"/>
                <w:szCs w:val="20"/>
              </w:rPr>
              <w:t>4</w:t>
            </w:r>
            <w:r w:rsidRPr="003B2A2F">
              <w:rPr>
                <w:sz w:val="20"/>
                <w:szCs w:val="20"/>
              </w:rPr>
              <w:t xml:space="preserve"> (-0.3</w:t>
            </w:r>
            <w:r>
              <w:rPr>
                <w:sz w:val="20"/>
                <w:szCs w:val="20"/>
              </w:rPr>
              <w:t>9</w:t>
            </w:r>
            <w:r w:rsidRPr="003B2A2F">
              <w:rPr>
                <w:sz w:val="20"/>
                <w:szCs w:val="20"/>
              </w:rPr>
              <w:t>, -0.2</w:t>
            </w:r>
            <w:r>
              <w:rPr>
                <w:sz w:val="20"/>
                <w:szCs w:val="20"/>
              </w:rPr>
              <w:t>9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661BF780" w14:textId="4897292E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15 (-0.3</w:t>
            </w:r>
            <w:r>
              <w:rPr>
                <w:sz w:val="20"/>
                <w:szCs w:val="20"/>
              </w:rPr>
              <w:t>3</w:t>
            </w:r>
            <w:r w:rsidRPr="003B2A2F">
              <w:rPr>
                <w:sz w:val="20"/>
                <w:szCs w:val="20"/>
              </w:rPr>
              <w:t xml:space="preserve">, 0.02) </w:t>
            </w:r>
            <w:r w:rsidRPr="00ED799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4E49C9C7" w14:textId="0AA9F95D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56, (1.53, 1.58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DCD457D" w14:textId="4E56CAB4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2.04, (2.01, 2.06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FCB74AD" w14:textId="493F3DCB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83, (1.78, 1.89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8D26448" w14:textId="1D952D79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2.18, (2.13, 2.23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1025BCE4" w14:textId="75C42E33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2.09, (1.89, 2.29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691FB93F" w14:textId="39E3C31B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2.24, (2.07, 2.41) </w:t>
            </w:r>
          </w:p>
        </w:tc>
      </w:tr>
      <w:tr w:rsidR="009F30F9" w:rsidRPr="003B2A2F" w14:paraId="1E13069B" w14:textId="011290AA" w:rsidTr="003B2A2F">
        <w:trPr>
          <w:trHeight w:val="392"/>
        </w:trPr>
        <w:tc>
          <w:tcPr>
            <w:tcW w:w="2099" w:type="dxa"/>
          </w:tcPr>
          <w:p w14:paraId="55B79EAD" w14:textId="6DECCAFF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Apolipoprotein B</w:t>
            </w:r>
            <w:r>
              <w:rPr>
                <w:sz w:val="20"/>
                <w:szCs w:val="20"/>
              </w:rPr>
              <w:t xml:space="preserve"> g/L</w:t>
            </w:r>
          </w:p>
        </w:tc>
        <w:tc>
          <w:tcPr>
            <w:tcW w:w="909" w:type="dxa"/>
          </w:tcPr>
          <w:p w14:paraId="578B44E5" w14:textId="50611437" w:rsidR="009F30F9" w:rsidRPr="00F035F1" w:rsidRDefault="009F30F9" w:rsidP="009F30F9">
            <w:pPr>
              <w:rPr>
                <w:sz w:val="20"/>
                <w:szCs w:val="20"/>
              </w:rPr>
            </w:pPr>
            <w:r w:rsidRPr="00F035F1">
              <w:rPr>
                <w:sz w:val="20"/>
                <w:szCs w:val="20"/>
              </w:rPr>
              <w:t>30640</w:t>
            </w:r>
          </w:p>
        </w:tc>
        <w:tc>
          <w:tcPr>
            <w:tcW w:w="1294" w:type="dxa"/>
          </w:tcPr>
          <w:p w14:paraId="004F3190" w14:textId="2E0B32BE" w:rsidR="009F30F9" w:rsidRPr="003B2A2F" w:rsidRDefault="009F30F9" w:rsidP="009F30F9">
            <w:pPr>
              <w:rPr>
                <w:color w:val="FF0000"/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03 (-0.03, -0.0</w:t>
            </w:r>
            <w:r>
              <w:rPr>
                <w:sz w:val="20"/>
                <w:szCs w:val="20"/>
              </w:rPr>
              <w:t>3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792D0533" w14:textId="524C4AB4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2</w:t>
            </w:r>
            <w:r w:rsidRPr="003B2A2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0.01</w:t>
            </w:r>
            <w:r w:rsidRPr="003B2A2F">
              <w:rPr>
                <w:sz w:val="20"/>
                <w:szCs w:val="20"/>
              </w:rPr>
              <w:t>, 0.0</w:t>
            </w:r>
            <w:r>
              <w:rPr>
                <w:sz w:val="20"/>
                <w:szCs w:val="20"/>
              </w:rPr>
              <w:t>3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4F2D75F5" w14:textId="50E40C57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3</w:t>
            </w:r>
            <w:r w:rsidRPr="003B2A2F">
              <w:rPr>
                <w:sz w:val="20"/>
                <w:szCs w:val="20"/>
              </w:rPr>
              <w:t xml:space="preserve">, 0.09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3609C710" w14:textId="0A178156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0.95, (0.95, 0.96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79164E5E" w14:textId="2B31C09C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0.98, (0.98, 0.99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BE46E95" w14:textId="7CE2B4F8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01, (1.00, 1.03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FE649DC" w14:textId="27204EFB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00, (0.99, 1.01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DC1E109" w14:textId="1F0A602F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0.98, (0.94, 1.01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0447704" w14:textId="07014149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0.92, (0.89, 0.95) </w:t>
            </w:r>
          </w:p>
        </w:tc>
      </w:tr>
      <w:tr w:rsidR="009F30F9" w:rsidRPr="003B2A2F" w14:paraId="4308A5C0" w14:textId="1D96A335" w:rsidTr="003B2A2F">
        <w:trPr>
          <w:trHeight w:val="392"/>
        </w:trPr>
        <w:tc>
          <w:tcPr>
            <w:tcW w:w="2099" w:type="dxa"/>
          </w:tcPr>
          <w:p w14:paraId="5AF1308A" w14:textId="1F10675F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 xml:space="preserve">Apolipoprotein A </w:t>
            </w:r>
            <w:r>
              <w:rPr>
                <w:sz w:val="20"/>
                <w:szCs w:val="20"/>
              </w:rPr>
              <w:t xml:space="preserve"> g/L</w:t>
            </w:r>
          </w:p>
        </w:tc>
        <w:tc>
          <w:tcPr>
            <w:tcW w:w="909" w:type="dxa"/>
          </w:tcPr>
          <w:p w14:paraId="769B8D0A" w14:textId="26FB83CD" w:rsidR="009F30F9" w:rsidRPr="00F035F1" w:rsidRDefault="009F30F9" w:rsidP="009F30F9">
            <w:pPr>
              <w:rPr>
                <w:sz w:val="20"/>
                <w:szCs w:val="20"/>
              </w:rPr>
            </w:pPr>
            <w:r w:rsidRPr="00F035F1">
              <w:rPr>
                <w:sz w:val="20"/>
                <w:szCs w:val="20"/>
              </w:rPr>
              <w:t>30630</w:t>
            </w:r>
          </w:p>
        </w:tc>
        <w:tc>
          <w:tcPr>
            <w:tcW w:w="1294" w:type="dxa"/>
          </w:tcPr>
          <w:p w14:paraId="71DFFBDE" w14:textId="4FA46EE9" w:rsidR="009F30F9" w:rsidRPr="003B2A2F" w:rsidRDefault="009F30F9" w:rsidP="009F30F9">
            <w:pPr>
              <w:rPr>
                <w:color w:val="FF0000"/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23 (0.23, 0.2</w:t>
            </w:r>
            <w:r>
              <w:rPr>
                <w:sz w:val="20"/>
                <w:szCs w:val="20"/>
              </w:rPr>
              <w:t>4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38CE5668" w14:textId="6E54D34B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1</w:t>
            </w:r>
            <w:r w:rsidRPr="003B2A2F">
              <w:rPr>
                <w:sz w:val="20"/>
                <w:szCs w:val="20"/>
              </w:rPr>
              <w:t xml:space="preserve"> (0.2, 0.2</w:t>
            </w:r>
            <w:r>
              <w:rPr>
                <w:sz w:val="20"/>
                <w:szCs w:val="20"/>
              </w:rPr>
              <w:t>2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5ED596D7" w14:textId="2F510661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0.21 (0.1</w:t>
            </w:r>
            <w:r>
              <w:rPr>
                <w:sz w:val="20"/>
                <w:szCs w:val="20"/>
              </w:rPr>
              <w:t>7</w:t>
            </w:r>
            <w:r w:rsidRPr="003B2A2F">
              <w:rPr>
                <w:sz w:val="20"/>
                <w:szCs w:val="20"/>
              </w:rPr>
              <w:t xml:space="preserve">, 0.24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4DAE27DD" w14:textId="45B6C806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64, (1.63, 1.65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3B93CC1" w14:textId="3ADDDA79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41, (1.40, 1.41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D0F7494" w14:textId="3946074C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60, (1.58, 1.61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F6F3E2B" w14:textId="715A075A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38, (1.37, 1.40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075C33CA" w14:textId="0C7B16DE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53, (1.49, 1.57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36FFE386" w14:textId="62C5F35B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1.32, (1.29, 1.36) </w:t>
            </w:r>
          </w:p>
        </w:tc>
      </w:tr>
      <w:tr w:rsidR="009F30F9" w:rsidRPr="003B2A2F" w14:paraId="60A911BD" w14:textId="11C85929" w:rsidTr="003B2A2F">
        <w:trPr>
          <w:trHeight w:val="392"/>
        </w:trPr>
        <w:tc>
          <w:tcPr>
            <w:tcW w:w="2099" w:type="dxa"/>
          </w:tcPr>
          <w:p w14:paraId="5A9A9AEF" w14:textId="3DD31A4F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 xml:space="preserve">Albumin </w:t>
            </w:r>
            <w:r>
              <w:rPr>
                <w:sz w:val="20"/>
                <w:szCs w:val="20"/>
              </w:rPr>
              <w:t>g/L</w:t>
            </w:r>
          </w:p>
        </w:tc>
        <w:tc>
          <w:tcPr>
            <w:tcW w:w="909" w:type="dxa"/>
          </w:tcPr>
          <w:p w14:paraId="39F1E1AE" w14:textId="6CFC2BED" w:rsidR="009F30F9" w:rsidRPr="00F035F1" w:rsidRDefault="009F30F9" w:rsidP="009F30F9">
            <w:pPr>
              <w:rPr>
                <w:sz w:val="20"/>
                <w:szCs w:val="20"/>
              </w:rPr>
            </w:pPr>
            <w:r w:rsidRPr="00F035F1">
              <w:rPr>
                <w:sz w:val="20"/>
                <w:szCs w:val="20"/>
              </w:rPr>
              <w:t>30600</w:t>
            </w:r>
          </w:p>
        </w:tc>
        <w:tc>
          <w:tcPr>
            <w:tcW w:w="1294" w:type="dxa"/>
          </w:tcPr>
          <w:p w14:paraId="7836995D" w14:textId="3AF7F6F0" w:rsidR="009F30F9" w:rsidRPr="003B2A2F" w:rsidRDefault="009F30F9" w:rsidP="009F30F9">
            <w:pPr>
              <w:rPr>
                <w:color w:val="FF0000"/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 xml:space="preserve"> (-0.6</w:t>
            </w:r>
            <w:r>
              <w:rPr>
                <w:sz w:val="20"/>
                <w:szCs w:val="20"/>
              </w:rPr>
              <w:t>5</w:t>
            </w:r>
            <w:r w:rsidRPr="003B2A2F">
              <w:rPr>
                <w:sz w:val="20"/>
                <w:szCs w:val="20"/>
              </w:rPr>
              <w:t>, -0.5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18" w:type="dxa"/>
          </w:tcPr>
          <w:p w14:paraId="61A67D1E" w14:textId="7DCFCEF7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22</w:t>
            </w:r>
            <w:r w:rsidRPr="003B2A2F">
              <w:rPr>
                <w:sz w:val="20"/>
                <w:szCs w:val="20"/>
              </w:rPr>
              <w:t xml:space="preserve"> (-0.</w:t>
            </w:r>
            <w:r>
              <w:rPr>
                <w:sz w:val="20"/>
                <w:szCs w:val="20"/>
              </w:rPr>
              <w:t>35</w:t>
            </w:r>
            <w:r w:rsidRPr="003B2A2F">
              <w:rPr>
                <w:sz w:val="20"/>
                <w:szCs w:val="20"/>
              </w:rPr>
              <w:t>, -0.</w:t>
            </w:r>
            <w:r>
              <w:rPr>
                <w:sz w:val="20"/>
                <w:szCs w:val="20"/>
              </w:rPr>
              <w:t>1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264" w:type="dxa"/>
            <w:tcBorders>
              <w:right w:val="single" w:sz="18" w:space="0" w:color="auto"/>
            </w:tcBorders>
          </w:tcPr>
          <w:p w14:paraId="4B1ADD50" w14:textId="5A5FAE21" w:rsidR="009F30F9" w:rsidRPr="003B2A2F" w:rsidRDefault="009F30F9" w:rsidP="009F30F9">
            <w:pPr>
              <w:rPr>
                <w:sz w:val="20"/>
                <w:szCs w:val="20"/>
              </w:rPr>
            </w:pPr>
            <w:r w:rsidRPr="003B2A2F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78</w:t>
            </w:r>
            <w:r w:rsidRPr="003B2A2F">
              <w:rPr>
                <w:sz w:val="20"/>
                <w:szCs w:val="20"/>
              </w:rPr>
              <w:t xml:space="preserve"> (-1.2, -0.3</w:t>
            </w:r>
            <w:r>
              <w:rPr>
                <w:sz w:val="20"/>
                <w:szCs w:val="20"/>
              </w:rPr>
              <w:t>6</w:t>
            </w:r>
            <w:r w:rsidRPr="003B2A2F">
              <w:rPr>
                <w:sz w:val="20"/>
                <w:szCs w:val="20"/>
              </w:rPr>
              <w:t xml:space="preserve">) </w:t>
            </w:r>
            <w:r w:rsidRPr="00ED7999">
              <w:rPr>
                <w:sz w:val="20"/>
                <w:szCs w:val="20"/>
                <w:vertAlign w:val="superscript"/>
              </w:rPr>
              <w:t>***</w:t>
            </w:r>
            <w:r w:rsidRPr="003B2A2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251" w:type="dxa"/>
            <w:tcBorders>
              <w:left w:val="single" w:sz="18" w:space="0" w:color="auto"/>
              <w:right w:val="single" w:sz="4" w:space="0" w:color="auto"/>
            </w:tcBorders>
          </w:tcPr>
          <w:p w14:paraId="75F7217C" w14:textId="6038B3AB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44.99, (44.92, 45.07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B75508D" w14:textId="348C16E8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45.59, (45.52, 45.67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5CC24C9B" w14:textId="0DEC23F3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44.80, (44.66, 44.93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BE555A1" w14:textId="2B287846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45.02, (44.90, 45.15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3A46A10" w14:textId="65A4A235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44.85, (44.37, 45.33) </w:t>
            </w:r>
          </w:p>
        </w:tc>
        <w:tc>
          <w:tcPr>
            <w:tcW w:w="1251" w:type="dxa"/>
            <w:tcBorders>
              <w:right w:val="single" w:sz="4" w:space="0" w:color="auto"/>
            </w:tcBorders>
          </w:tcPr>
          <w:p w14:paraId="4E112654" w14:textId="6467796D" w:rsidR="009F30F9" w:rsidRPr="003B2A2F" w:rsidRDefault="009F30F9" w:rsidP="009F30F9">
            <w:pPr>
              <w:rPr>
                <w:sz w:val="20"/>
                <w:szCs w:val="20"/>
              </w:rPr>
            </w:pPr>
            <w:r w:rsidRPr="009F30F9">
              <w:rPr>
                <w:sz w:val="20"/>
                <w:szCs w:val="20"/>
              </w:rPr>
              <w:t xml:space="preserve">45.63, (45.22, 46.04) </w:t>
            </w:r>
          </w:p>
        </w:tc>
      </w:tr>
    </w:tbl>
    <w:p w14:paraId="4A915A32" w14:textId="14B945DF" w:rsidR="00E9111A" w:rsidRDefault="00FD24A3" w:rsidP="00FD24A3">
      <w:pPr>
        <w:rPr>
          <w:sz w:val="22"/>
          <w:szCs w:val="22"/>
        </w:rPr>
      </w:pPr>
      <w:r w:rsidRPr="00FD24A3">
        <w:rPr>
          <w:sz w:val="22"/>
          <w:szCs w:val="22"/>
        </w:rPr>
        <w:t>FDR-adjusted</w:t>
      </w:r>
      <w:r w:rsidR="00F34CE1">
        <w:rPr>
          <w:sz w:val="22"/>
          <w:szCs w:val="22"/>
        </w:rPr>
        <w:t xml:space="preserve"> p</w:t>
      </w:r>
      <w:r w:rsidRPr="00FD24A3">
        <w:rPr>
          <w:sz w:val="22"/>
          <w:szCs w:val="22"/>
        </w:rPr>
        <w:t xml:space="preserve"> *&lt;.1; ** &lt;.05; ***&lt;.0001</w:t>
      </w:r>
    </w:p>
    <w:p w14:paraId="0161B63D" w14:textId="77777777" w:rsidR="008B664B" w:rsidRPr="00DD6140" w:rsidRDefault="008B664B" w:rsidP="008B664B">
      <w:pPr>
        <w:rPr>
          <w:sz w:val="22"/>
          <w:szCs w:val="22"/>
        </w:rPr>
      </w:pPr>
      <w:r>
        <w:rPr>
          <w:sz w:val="22"/>
          <w:szCs w:val="22"/>
        </w:rPr>
        <w:t xml:space="preserve">Fully adjusted for age, </w:t>
      </w:r>
      <w:r w:rsidRPr="001C619F">
        <w:rPr>
          <w:sz w:val="22"/>
          <w:szCs w:val="22"/>
        </w:rPr>
        <w:t>race, income, area deprivation, smoking, alcohol drinking, physical activity, BMI, and medications for hypertension, hyperlipidemia, and diabetes.</w:t>
      </w:r>
    </w:p>
    <w:p w14:paraId="4144A459" w14:textId="77777777" w:rsidR="008B664B" w:rsidRPr="0076691A" w:rsidRDefault="008B664B" w:rsidP="00FD24A3">
      <w:pPr>
        <w:rPr>
          <w:sz w:val="22"/>
          <w:szCs w:val="22"/>
        </w:rPr>
      </w:pPr>
    </w:p>
    <w:sectPr w:rsidR="008B664B" w:rsidRPr="0076691A" w:rsidSect="00B0665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wN7QwMTU2MjIysDBR0lEKTi0uzszPAykwrQUAbWJmNiwAAAA="/>
  </w:docVars>
  <w:rsids>
    <w:rsidRoot w:val="00864F45"/>
    <w:rsid w:val="000E5590"/>
    <w:rsid w:val="00127CE4"/>
    <w:rsid w:val="001A0DBE"/>
    <w:rsid w:val="00323B01"/>
    <w:rsid w:val="003A465C"/>
    <w:rsid w:val="003B2A2F"/>
    <w:rsid w:val="00415456"/>
    <w:rsid w:val="004161C1"/>
    <w:rsid w:val="00432AA0"/>
    <w:rsid w:val="00496EB9"/>
    <w:rsid w:val="004F466F"/>
    <w:rsid w:val="00507CA5"/>
    <w:rsid w:val="00526166"/>
    <w:rsid w:val="005536C3"/>
    <w:rsid w:val="005C08C8"/>
    <w:rsid w:val="00646A70"/>
    <w:rsid w:val="006622A6"/>
    <w:rsid w:val="00686455"/>
    <w:rsid w:val="007317BA"/>
    <w:rsid w:val="00733836"/>
    <w:rsid w:val="007449BC"/>
    <w:rsid w:val="0076691A"/>
    <w:rsid w:val="0079503A"/>
    <w:rsid w:val="007A6BF3"/>
    <w:rsid w:val="0081172C"/>
    <w:rsid w:val="0083554C"/>
    <w:rsid w:val="00864F45"/>
    <w:rsid w:val="008B62DE"/>
    <w:rsid w:val="008B664B"/>
    <w:rsid w:val="009021A6"/>
    <w:rsid w:val="009378E5"/>
    <w:rsid w:val="009462DF"/>
    <w:rsid w:val="00997B35"/>
    <w:rsid w:val="009D43AF"/>
    <w:rsid w:val="009F30F9"/>
    <w:rsid w:val="009F3D54"/>
    <w:rsid w:val="00A0563A"/>
    <w:rsid w:val="00A75843"/>
    <w:rsid w:val="00AD477B"/>
    <w:rsid w:val="00B06657"/>
    <w:rsid w:val="00B556A8"/>
    <w:rsid w:val="00BB03B2"/>
    <w:rsid w:val="00C96386"/>
    <w:rsid w:val="00CE74B0"/>
    <w:rsid w:val="00D15A75"/>
    <w:rsid w:val="00D863EA"/>
    <w:rsid w:val="00DD7B48"/>
    <w:rsid w:val="00E759A7"/>
    <w:rsid w:val="00E9111A"/>
    <w:rsid w:val="00EB0FD8"/>
    <w:rsid w:val="00EF02E2"/>
    <w:rsid w:val="00F035F1"/>
    <w:rsid w:val="00F04999"/>
    <w:rsid w:val="00F34CE1"/>
    <w:rsid w:val="00FD24A3"/>
    <w:rsid w:val="00FF2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E555F7"/>
  <w15:chartTrackingRefBased/>
  <w15:docId w15:val="{B4688083-9CE8-426D-B2A9-AE7FE1837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4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F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F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F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F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F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F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F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F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F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F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F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F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F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F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F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F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F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F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F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F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F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F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F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F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F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F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6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Li, Danting</cp:lastModifiedBy>
  <cp:revision>44</cp:revision>
  <cp:lastPrinted>2024-05-02T17:11:00Z</cp:lastPrinted>
  <dcterms:created xsi:type="dcterms:W3CDTF">2024-03-25T20:24:00Z</dcterms:created>
  <dcterms:modified xsi:type="dcterms:W3CDTF">2024-07-22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6f3d3fe323661e91417570580310a0c6380ec4a7657377204e65be13cbfb6a</vt:lpwstr>
  </property>
</Properties>
</file>